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13094" w14:textId="153F6C18" w:rsidR="00666927" w:rsidRPr="00C5458D" w:rsidRDefault="00F221D8" w:rsidP="00EC415F">
      <w:pPr>
        <w:jc w:val="center"/>
        <w:rPr>
          <w:rFonts w:ascii="Times New Roman" w:hAnsi="Times New Roman" w:cs="Times New Roman"/>
          <w:sz w:val="32"/>
          <w:szCs w:val="32"/>
        </w:rPr>
      </w:pPr>
      <w:r w:rsidRPr="00C5458D">
        <w:rPr>
          <w:rFonts w:ascii="Times New Roman" w:hAnsi="Times New Roman" w:cs="Times New Roman"/>
          <w:sz w:val="32"/>
          <w:szCs w:val="32"/>
        </w:rPr>
        <w:t>Supplement</w:t>
      </w:r>
      <w:r w:rsidR="00E903AF" w:rsidRPr="00C5458D">
        <w:rPr>
          <w:rFonts w:ascii="Times New Roman" w:hAnsi="Times New Roman" w:cs="Times New Roman"/>
          <w:sz w:val="32"/>
          <w:szCs w:val="32"/>
        </w:rPr>
        <w:t>ary</w:t>
      </w:r>
      <w:r w:rsidRPr="00C5458D">
        <w:rPr>
          <w:rFonts w:ascii="Times New Roman" w:hAnsi="Times New Roman" w:cs="Times New Roman"/>
          <w:sz w:val="32"/>
          <w:szCs w:val="32"/>
        </w:rPr>
        <w:t xml:space="preserve"> Information</w:t>
      </w:r>
    </w:p>
    <w:p w14:paraId="66B29A34" w14:textId="67B0A14D" w:rsidR="00C6700D" w:rsidRDefault="00C6700D" w:rsidP="00AF61D7">
      <w:pPr>
        <w:jc w:val="center"/>
        <w:rPr>
          <w:rFonts w:ascii="Times New Roman" w:hAnsi="Times New Roman" w:cs="Times New Roman"/>
          <w:sz w:val="28"/>
          <w:szCs w:val="28"/>
        </w:rPr>
      </w:pPr>
      <w:r w:rsidRPr="00C6700D">
        <w:rPr>
          <w:rFonts w:ascii="Times New Roman" w:hAnsi="Times New Roman" w:cs="Times New Roman"/>
          <w:sz w:val="28"/>
          <w:szCs w:val="28"/>
        </w:rPr>
        <w:t>Flow cytometry for rapid analysis of bacteriostatic versus bactericidal effects 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6700D">
        <w:rPr>
          <w:rFonts w:ascii="Times New Roman" w:hAnsi="Times New Roman" w:cs="Times New Roman"/>
          <w:i/>
          <w:iCs/>
          <w:sz w:val="28"/>
          <w:szCs w:val="28"/>
        </w:rPr>
        <w:t>Legionella pneumophila</w:t>
      </w:r>
      <w:r w:rsidRPr="00C6700D">
        <w:rPr>
          <w:rFonts w:ascii="Times New Roman" w:hAnsi="Times New Roman" w:cs="Times New Roman"/>
          <w:sz w:val="28"/>
          <w:szCs w:val="28"/>
        </w:rPr>
        <w:t xml:space="preserve"> disinfection</w:t>
      </w:r>
    </w:p>
    <w:p w14:paraId="48715261" w14:textId="3F02BA51" w:rsidR="00142A03" w:rsidRPr="00C5458D" w:rsidRDefault="00142A03" w:rsidP="00AF61D7">
      <w:pPr>
        <w:jc w:val="center"/>
        <w:rPr>
          <w:rFonts w:ascii="Times New Roman" w:hAnsi="Times New Roman" w:cs="Times New Roman"/>
        </w:rPr>
      </w:pPr>
      <w:r w:rsidRPr="00C5458D">
        <w:rPr>
          <w:rFonts w:ascii="Times New Roman" w:hAnsi="Times New Roman" w:cs="Times New Roman"/>
        </w:rPr>
        <w:t>Yiao Liang</w:t>
      </w:r>
      <w:r w:rsidRPr="00C5458D">
        <w:rPr>
          <w:rFonts w:ascii="Times New Roman" w:hAnsi="Times New Roman" w:cs="Times New Roman"/>
          <w:vertAlign w:val="superscript"/>
        </w:rPr>
        <w:t>a</w:t>
      </w:r>
      <w:r w:rsidRPr="00C5458D">
        <w:rPr>
          <w:rFonts w:ascii="Times New Roman" w:hAnsi="Times New Roman" w:cs="Times New Roman"/>
        </w:rPr>
        <w:t>, Lena Heining</w:t>
      </w:r>
      <w:r w:rsidRPr="00C5458D">
        <w:rPr>
          <w:rFonts w:ascii="Times New Roman" w:hAnsi="Times New Roman" w:cs="Times New Roman"/>
          <w:vertAlign w:val="superscript"/>
        </w:rPr>
        <w:t>a</w:t>
      </w:r>
      <w:r w:rsidRPr="00C5458D">
        <w:rPr>
          <w:rFonts w:ascii="Times New Roman" w:hAnsi="Times New Roman" w:cs="Times New Roman"/>
        </w:rPr>
        <w:t>, Martin Elsner</w:t>
      </w:r>
      <w:r w:rsidRPr="00C5458D">
        <w:rPr>
          <w:rFonts w:ascii="Times New Roman" w:hAnsi="Times New Roman" w:cs="Times New Roman"/>
          <w:vertAlign w:val="superscript"/>
        </w:rPr>
        <w:t>a</w:t>
      </w:r>
      <w:r w:rsidRPr="00C5458D">
        <w:rPr>
          <w:rFonts w:ascii="Times New Roman" w:hAnsi="Times New Roman" w:cs="Times New Roman"/>
        </w:rPr>
        <w:t>, Michael Seidel</w:t>
      </w:r>
      <w:r w:rsidRPr="00C5458D">
        <w:rPr>
          <w:rFonts w:ascii="Times New Roman" w:hAnsi="Times New Roman" w:cs="Times New Roman"/>
          <w:vertAlign w:val="superscript"/>
        </w:rPr>
        <w:t>a</w:t>
      </w:r>
      <w:r w:rsidRPr="00C5458D">
        <w:rPr>
          <w:rFonts w:ascii="Times New Roman" w:hAnsi="Times New Roman" w:cs="Times New Roman"/>
        </w:rPr>
        <w:t>*</w:t>
      </w:r>
    </w:p>
    <w:p w14:paraId="5DE0371F" w14:textId="797F7792" w:rsidR="00142A03" w:rsidRPr="00C5458D" w:rsidRDefault="00142A03" w:rsidP="00C23AED">
      <w:pPr>
        <w:jc w:val="center"/>
        <w:rPr>
          <w:rFonts w:ascii="Times New Roman" w:hAnsi="Times New Roman" w:cs="Times New Roman"/>
        </w:rPr>
      </w:pPr>
      <w:r w:rsidRPr="00C5458D">
        <w:rPr>
          <w:rFonts w:ascii="Times New Roman" w:hAnsi="Times New Roman" w:cs="Times New Roman"/>
          <w:vertAlign w:val="superscript"/>
        </w:rPr>
        <w:t>a</w:t>
      </w:r>
      <w:r w:rsidRPr="00C5458D">
        <w:rPr>
          <w:rFonts w:ascii="Times New Roman" w:hAnsi="Times New Roman" w:cs="Times New Roman"/>
        </w:rPr>
        <w:t>Institute of Water Chemistry, Chair of Analytical Chemistry and Water Chemistry, School of Natural Sciences, Technical University of Munich, Lichtenbergstraße 4, 85748 Garching, Germany</w:t>
      </w:r>
    </w:p>
    <w:p w14:paraId="05BE59EC" w14:textId="29A06D1C" w:rsidR="00723B68" w:rsidRPr="00B24276" w:rsidRDefault="00644B5A" w:rsidP="000A32E2">
      <w:pPr>
        <w:pStyle w:val="KeinLeerraum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b/>
          <w:bCs/>
          <w:sz w:val="20"/>
          <w:szCs w:val="20"/>
          <w:lang w:val="en-US"/>
        </w:rPr>
        <w:t>Linear detection range</w:t>
      </w:r>
    </w:p>
    <w:p w14:paraId="69BBCEDD" w14:textId="2B6EF8B9" w:rsidR="00C23AED" w:rsidRPr="007E2F87" w:rsidRDefault="007E2F87" w:rsidP="000A32E2">
      <w:pPr>
        <w:pStyle w:val="KeinLeerraum"/>
        <w:rPr>
          <w:rFonts w:ascii="Times New Roman" w:hAnsi="Times New Roman" w:cs="Times New Roman"/>
          <w:lang w:val="en-US"/>
        </w:rPr>
      </w:pPr>
      <w:r w:rsidRPr="007E2F8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ACC206C" wp14:editId="11ABC1F9">
            <wp:extent cx="5670550" cy="4254890"/>
            <wp:effectExtent l="0" t="0" r="0" b="0"/>
            <wp:docPr id="15199045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8" t="9129" r="12808" b="4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788" cy="426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91B8E" w14:textId="76B97166" w:rsidR="000A32E2" w:rsidRPr="00C5458D" w:rsidRDefault="000A32E2" w:rsidP="000A32E2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201073750"/>
      <w:r w:rsidRPr="00C5458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1D0064" w:rsidRPr="00C5458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5458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</w:t>
      </w:r>
      <w:r w:rsidRPr="00C545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 w:rsidR="001D0064" w:rsidRPr="00C5458D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C5458D">
        <w:rPr>
          <w:rFonts w:ascii="Times New Roman" w:hAnsi="Times New Roman" w:cs="Times New Roman"/>
          <w:sz w:val="20"/>
          <w:szCs w:val="20"/>
          <w:lang w:val="en-US"/>
        </w:rPr>
        <w:t xml:space="preserve">esults of the dilution experiments with </w:t>
      </w:r>
      <w:r w:rsidR="002C0356" w:rsidRPr="00C5458D">
        <w:rPr>
          <w:rFonts w:ascii="Times New Roman" w:hAnsi="Times New Roman" w:cs="Times New Roman"/>
          <w:sz w:val="20"/>
          <w:szCs w:val="20"/>
          <w:lang w:val="en-US"/>
        </w:rPr>
        <w:t>process water</w:t>
      </w:r>
      <w:r w:rsidRPr="00C5458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A1D7D" w:rsidRPr="00C5458D">
        <w:rPr>
          <w:rFonts w:ascii="Times New Roman" w:hAnsi="Times New Roman" w:cs="Times New Roman"/>
          <w:sz w:val="20"/>
          <w:szCs w:val="20"/>
          <w:lang w:val="en-US"/>
        </w:rPr>
        <w:t xml:space="preserve"> The naturally occurring microbial population was diluted in sterile filtered process water and measured.</w:t>
      </w:r>
    </w:p>
    <w:p w14:paraId="3E25E75A" w14:textId="77777777" w:rsidR="00112D98" w:rsidRPr="00C5458D" w:rsidRDefault="00112D98" w:rsidP="00112D98">
      <w:pPr>
        <w:pStyle w:val="KeinLeerraum"/>
        <w:rPr>
          <w:rFonts w:ascii="Times New Roman" w:hAnsi="Times New Roman" w:cs="Times New Roman"/>
          <w:sz w:val="20"/>
          <w:szCs w:val="20"/>
          <w:lang w:val="en-US"/>
        </w:rPr>
      </w:pPr>
    </w:p>
    <w:p w14:paraId="3856116A" w14:textId="01BA0F52" w:rsidR="00112D98" w:rsidRPr="00A63089" w:rsidRDefault="00112D98" w:rsidP="00510613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As shown in Fig. S1, TCC and ICC measurements </w:t>
      </w:r>
      <w:r w:rsidR="00491BDA" w:rsidRPr="00A63089">
        <w:rPr>
          <w:rFonts w:ascii="Times New Roman" w:hAnsi="Times New Roman" w:cs="Times New Roman"/>
          <w:sz w:val="20"/>
          <w:szCs w:val="20"/>
          <w:lang w:val="en-US"/>
        </w:rPr>
        <w:t>exhibited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good linearity </w:t>
      </w:r>
      <w:r w:rsidR="00491BDA" w:rsidRPr="00A63089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in the detection range of </w:t>
      </w:r>
      <w:r w:rsidR="007E2F87" w:rsidRPr="00A63089">
        <w:rPr>
          <w:rFonts w:ascii="Times New Roman" w:hAnsi="Times New Roman" w:cs="Times New Roman"/>
          <w:sz w:val="20"/>
          <w:szCs w:val="20"/>
          <w:lang w:val="en-US"/>
        </w:rPr>
        <w:t>89</w:t>
      </w:r>
      <w:r w:rsidR="00491BDA" w:rsidRPr="00A63089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>4.6 x 10</w:t>
      </w:r>
      <w:r w:rsidRPr="00A630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cells/mL and </w:t>
      </w:r>
      <w:r w:rsidR="007E2F87" w:rsidRPr="00A63089">
        <w:rPr>
          <w:rFonts w:ascii="Times New Roman" w:hAnsi="Times New Roman" w:cs="Times New Roman"/>
          <w:sz w:val="20"/>
          <w:szCs w:val="20"/>
          <w:lang w:val="en-US"/>
        </w:rPr>
        <w:t>72</w:t>
      </w:r>
      <w:r w:rsidR="00491BDA" w:rsidRPr="00A63089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>3.0 x 10</w:t>
      </w:r>
      <w:r w:rsidRPr="00A630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cells/mL with a R</w:t>
      </w:r>
      <w:r w:rsidRPr="00A630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value of 0.99</w:t>
      </w:r>
      <w:r w:rsidR="00A87278" w:rsidRPr="00A63089">
        <w:rPr>
          <w:rFonts w:ascii="Times New Roman" w:hAnsi="Times New Roman" w:cs="Times New Roman"/>
          <w:sz w:val="20"/>
          <w:szCs w:val="20"/>
          <w:lang w:val="en-US"/>
        </w:rPr>
        <w:t>93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and 0.999</w:t>
      </w:r>
      <w:r w:rsidR="005626F3" w:rsidRPr="00A63089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, respectively. When the cell count was reduced to 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>lower than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100 cells/mL, the 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measurement results no longer followed a linear response. Moreover, the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>standard deviations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of these measured values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>significantly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higher than 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>those within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 the linear detection range</w:t>
      </w:r>
      <w:r w:rsidR="00E74950" w:rsidRPr="00A63089">
        <w:rPr>
          <w:rFonts w:ascii="Times New Roman" w:hAnsi="Times New Roman" w:cs="Times New Roman"/>
          <w:sz w:val="20"/>
          <w:szCs w:val="20"/>
          <w:lang w:val="en-US"/>
        </w:rPr>
        <w:t>, indicating a decline in measurement precision.</w:t>
      </w:r>
    </w:p>
    <w:p w14:paraId="63FF6DDD" w14:textId="77777777" w:rsidR="004B0465" w:rsidRPr="00A63089" w:rsidRDefault="004B0465" w:rsidP="00510613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B472EA" w14:textId="427CC4D3" w:rsidR="00644B5A" w:rsidRPr="00A63089" w:rsidRDefault="00644B5A" w:rsidP="00510613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b/>
          <w:bCs/>
          <w:sz w:val="20"/>
          <w:szCs w:val="20"/>
          <w:lang w:val="en-US"/>
        </w:rPr>
        <w:t>Limit of detection</w:t>
      </w:r>
    </w:p>
    <w:p w14:paraId="175F2689" w14:textId="0A86A6AA" w:rsidR="00112D98" w:rsidRPr="00A63089" w:rsidRDefault="000649CD" w:rsidP="00510613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E04CFE" w:rsidRPr="00A63089">
        <w:rPr>
          <w:rFonts w:ascii="Times New Roman" w:hAnsi="Times New Roman" w:cs="Times New Roman"/>
          <w:sz w:val="20"/>
          <w:szCs w:val="20"/>
          <w:lang w:val="en-US"/>
        </w:rPr>
        <w:t>lank measurements were carried out by analyzing 20 samples of sterile</w:t>
      </w:r>
      <w:r w:rsidR="00806E2A" w:rsidRPr="00A6308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E04CFE" w:rsidRPr="00A63089">
        <w:rPr>
          <w:rFonts w:ascii="Times New Roman" w:hAnsi="Times New Roman" w:cs="Times New Roman"/>
          <w:sz w:val="20"/>
          <w:szCs w:val="20"/>
          <w:lang w:val="en-US"/>
        </w:rPr>
        <w:t>filtered process water (</w:t>
      </w:r>
      <w:r w:rsidR="00766705" w:rsidRPr="00A63089">
        <w:rPr>
          <w:rFonts w:ascii="Times New Roman" w:hAnsi="Times New Roman" w:cs="Times New Roman"/>
          <w:sz w:val="20"/>
          <w:szCs w:val="20"/>
          <w:lang w:val="en-US"/>
        </w:rPr>
        <w:t>0.22 µm PES syringe filter, Carl Roth, Karlsruhe, Germany</w:t>
      </w:r>
      <w:r w:rsidR="00E04CFE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766705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>limit of detection</w:t>
      </w:r>
      <w:r w:rsidR="00766705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, based on the lowest signal above background, was determined by adding three times the standard deviation to the mean value of the blank. </w:t>
      </w:r>
      <w:r w:rsidR="00510613" w:rsidRPr="00A63089">
        <w:rPr>
          <w:rFonts w:ascii="Times New Roman" w:hAnsi="Times New Roman" w:cs="Times New Roman"/>
          <w:sz w:val="20"/>
          <w:szCs w:val="20"/>
          <w:lang w:val="en-US"/>
        </w:rPr>
        <w:t>The determined limit of detection for TCC measurements is 96 cells/mL, and for ICC measurements, it is 32 cells/mL.</w:t>
      </w:r>
    </w:p>
    <w:p w14:paraId="01B5EA6B" w14:textId="77777777" w:rsidR="00644B5A" w:rsidRPr="00A63089" w:rsidRDefault="00644B5A" w:rsidP="00510613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50DF43" w14:textId="37A2DB33" w:rsidR="00644B5A" w:rsidRPr="00A63089" w:rsidRDefault="00A73000" w:rsidP="00510613">
      <w:pPr>
        <w:pStyle w:val="KeinLeerraum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b/>
          <w:bCs/>
          <w:sz w:val="20"/>
          <w:szCs w:val="20"/>
          <w:lang w:val="en-US"/>
        </w:rPr>
        <w:t>Intra-assay variability</w:t>
      </w:r>
    </w:p>
    <w:p w14:paraId="4B7484D4" w14:textId="48450CD2" w:rsidR="00A73000" w:rsidRPr="00A63089" w:rsidRDefault="0036656C" w:rsidP="0036656C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3089">
        <w:rPr>
          <w:rFonts w:ascii="Times New Roman" w:hAnsi="Times New Roman" w:cs="Times New Roman"/>
          <w:sz w:val="20"/>
          <w:szCs w:val="20"/>
          <w:lang w:val="en-US"/>
        </w:rPr>
        <w:t>Different samples were used to assess intra-assay variability: process water samples collected on five different days, a 1:10 diluted process water sample, and three sterile</w:t>
      </w:r>
      <w:r w:rsidR="00306E97" w:rsidRPr="00A6308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filtered process water samples spiked with </w:t>
      </w:r>
      <w:r w:rsidRPr="00A6308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egionella pneumophila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at concentrations of 10⁴, 10⁵, and 10⁶ cells/mL level, respectively. Intra-assay variability was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calculated by dividing the standard deviation by the mean </w:t>
      </w:r>
      <w:r w:rsidR="002A7F37" w:rsidRPr="00A63089">
        <w:rPr>
          <w:rFonts w:ascii="Times New Roman" w:hAnsi="Times New Roman" w:cs="Times New Roman"/>
          <w:sz w:val="20"/>
          <w:szCs w:val="20"/>
          <w:lang w:val="en-US"/>
        </w:rPr>
        <w:t xml:space="preserve">value </w:t>
      </w:r>
      <w:r w:rsidRPr="00A63089">
        <w:rPr>
          <w:rFonts w:ascii="Times New Roman" w:hAnsi="Times New Roman" w:cs="Times New Roman"/>
          <w:sz w:val="20"/>
          <w:szCs w:val="20"/>
          <w:lang w:val="en-US"/>
        </w:rPr>
        <w:t>of triplicate measurements for each sample. The calculated intra-assay variability for both TCC and ICC was less than 8%.</w:t>
      </w:r>
    </w:p>
    <w:sectPr w:rsidR="00A73000" w:rsidRPr="00A63089" w:rsidSect="00B053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28D80" w14:textId="77777777" w:rsidR="00B720FA" w:rsidRDefault="00B720FA" w:rsidP="00252B3F">
      <w:pPr>
        <w:spacing w:after="0" w:line="240" w:lineRule="auto"/>
      </w:pPr>
      <w:r>
        <w:separator/>
      </w:r>
    </w:p>
  </w:endnote>
  <w:endnote w:type="continuationSeparator" w:id="0">
    <w:p w14:paraId="04024462" w14:textId="77777777" w:rsidR="00B720FA" w:rsidRDefault="00B720FA" w:rsidP="00252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0DF7F" w14:textId="77777777" w:rsidR="00B720FA" w:rsidRDefault="00B720FA" w:rsidP="00252B3F">
      <w:pPr>
        <w:spacing w:after="0" w:line="240" w:lineRule="auto"/>
      </w:pPr>
      <w:r>
        <w:separator/>
      </w:r>
    </w:p>
  </w:footnote>
  <w:footnote w:type="continuationSeparator" w:id="0">
    <w:p w14:paraId="710D03B7" w14:textId="77777777" w:rsidR="00B720FA" w:rsidRDefault="00B720FA" w:rsidP="00252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D8"/>
    <w:rsid w:val="00024DAB"/>
    <w:rsid w:val="000649CD"/>
    <w:rsid w:val="00076EF6"/>
    <w:rsid w:val="00096DD4"/>
    <w:rsid w:val="000A32E2"/>
    <w:rsid w:val="000E0A1D"/>
    <w:rsid w:val="00112D98"/>
    <w:rsid w:val="00121285"/>
    <w:rsid w:val="0013369F"/>
    <w:rsid w:val="00142A03"/>
    <w:rsid w:val="00155C02"/>
    <w:rsid w:val="00177DE2"/>
    <w:rsid w:val="00183774"/>
    <w:rsid w:val="001868FC"/>
    <w:rsid w:val="001D0064"/>
    <w:rsid w:val="001F76BB"/>
    <w:rsid w:val="00252B3F"/>
    <w:rsid w:val="00264757"/>
    <w:rsid w:val="00274258"/>
    <w:rsid w:val="00285EFD"/>
    <w:rsid w:val="002A7F37"/>
    <w:rsid w:val="002B4D7B"/>
    <w:rsid w:val="002C0356"/>
    <w:rsid w:val="00306E97"/>
    <w:rsid w:val="0036656C"/>
    <w:rsid w:val="00375A66"/>
    <w:rsid w:val="00395995"/>
    <w:rsid w:val="00416156"/>
    <w:rsid w:val="004261E0"/>
    <w:rsid w:val="00473AFC"/>
    <w:rsid w:val="00491BDA"/>
    <w:rsid w:val="004B0465"/>
    <w:rsid w:val="004E497F"/>
    <w:rsid w:val="004F54C7"/>
    <w:rsid w:val="00510613"/>
    <w:rsid w:val="0052359D"/>
    <w:rsid w:val="00544BBA"/>
    <w:rsid w:val="005626F3"/>
    <w:rsid w:val="005A6873"/>
    <w:rsid w:val="005C6478"/>
    <w:rsid w:val="005D13A8"/>
    <w:rsid w:val="005F172F"/>
    <w:rsid w:val="00612D56"/>
    <w:rsid w:val="00633426"/>
    <w:rsid w:val="00644B5A"/>
    <w:rsid w:val="00656362"/>
    <w:rsid w:val="00666927"/>
    <w:rsid w:val="006B2B2D"/>
    <w:rsid w:val="006B4A9E"/>
    <w:rsid w:val="00714A6E"/>
    <w:rsid w:val="00723B68"/>
    <w:rsid w:val="00766705"/>
    <w:rsid w:val="007B76BE"/>
    <w:rsid w:val="007D0031"/>
    <w:rsid w:val="007E2F87"/>
    <w:rsid w:val="00806E2A"/>
    <w:rsid w:val="00813D8D"/>
    <w:rsid w:val="00925645"/>
    <w:rsid w:val="009325D7"/>
    <w:rsid w:val="00974FBD"/>
    <w:rsid w:val="0098411C"/>
    <w:rsid w:val="009B1425"/>
    <w:rsid w:val="009F6C15"/>
    <w:rsid w:val="00A63089"/>
    <w:rsid w:val="00A73000"/>
    <w:rsid w:val="00A819BC"/>
    <w:rsid w:val="00A84CC3"/>
    <w:rsid w:val="00A87278"/>
    <w:rsid w:val="00A933DD"/>
    <w:rsid w:val="00A95C9B"/>
    <w:rsid w:val="00AA1D7D"/>
    <w:rsid w:val="00AC5200"/>
    <w:rsid w:val="00AF61D7"/>
    <w:rsid w:val="00B05316"/>
    <w:rsid w:val="00B24276"/>
    <w:rsid w:val="00B26F9E"/>
    <w:rsid w:val="00B52328"/>
    <w:rsid w:val="00B568B3"/>
    <w:rsid w:val="00B720FA"/>
    <w:rsid w:val="00BE61D8"/>
    <w:rsid w:val="00BF0F92"/>
    <w:rsid w:val="00C13806"/>
    <w:rsid w:val="00C23AED"/>
    <w:rsid w:val="00C3193B"/>
    <w:rsid w:val="00C5458D"/>
    <w:rsid w:val="00C555AB"/>
    <w:rsid w:val="00C6700D"/>
    <w:rsid w:val="00CA6910"/>
    <w:rsid w:val="00CD5007"/>
    <w:rsid w:val="00CF0065"/>
    <w:rsid w:val="00D072A8"/>
    <w:rsid w:val="00D432CB"/>
    <w:rsid w:val="00D71792"/>
    <w:rsid w:val="00DD2736"/>
    <w:rsid w:val="00E02501"/>
    <w:rsid w:val="00E04CFE"/>
    <w:rsid w:val="00E30324"/>
    <w:rsid w:val="00E66591"/>
    <w:rsid w:val="00E66DC0"/>
    <w:rsid w:val="00E74950"/>
    <w:rsid w:val="00E903AF"/>
    <w:rsid w:val="00EC415F"/>
    <w:rsid w:val="00EF1B9B"/>
    <w:rsid w:val="00EF75A2"/>
    <w:rsid w:val="00F221D8"/>
    <w:rsid w:val="00F31DEB"/>
    <w:rsid w:val="00F71031"/>
    <w:rsid w:val="00FC1DEF"/>
    <w:rsid w:val="00FD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E4100CC"/>
  <w15:chartTrackingRefBased/>
  <w15:docId w15:val="{E4E36EE8-EA5E-4B8A-8EAD-D2E9DA19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95C9B"/>
    <w:pPr>
      <w:spacing w:after="0" w:line="240" w:lineRule="auto"/>
    </w:pPr>
    <w:rPr>
      <w:rFonts w:eastAsia="SimSun"/>
      <w:kern w:val="2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A95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76E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42A0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52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2B3F"/>
  </w:style>
  <w:style w:type="paragraph" w:styleId="Fuzeile">
    <w:name w:val="footer"/>
    <w:basedOn w:val="Standard"/>
    <w:link w:val="FuzeileZchn"/>
    <w:uiPriority w:val="99"/>
    <w:unhideWhenUsed/>
    <w:rsid w:val="00252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2B3F"/>
  </w:style>
  <w:style w:type="character" w:styleId="Kommentarzeichen">
    <w:name w:val="annotation reference"/>
    <w:basedOn w:val="Absatz-Standardschriftart"/>
    <w:uiPriority w:val="99"/>
    <w:semiHidden/>
    <w:unhideWhenUsed/>
    <w:rsid w:val="00285E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5E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E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5E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5E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5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ining</dc:creator>
  <cp:keywords/>
  <dc:description/>
  <cp:lastModifiedBy>Yiao Liang</cp:lastModifiedBy>
  <cp:revision>34</cp:revision>
  <dcterms:created xsi:type="dcterms:W3CDTF">2025-06-17T15:40:00Z</dcterms:created>
  <dcterms:modified xsi:type="dcterms:W3CDTF">2025-07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88a68-8ed7-4596-9294-da2fb54ab9d4</vt:lpwstr>
  </property>
</Properties>
</file>